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BF4EF3" w14:textId="2641EA68" w:rsidR="006945DA" w:rsidRPr="006C4C42" w:rsidRDefault="002848FB">
      <w:pPr>
        <w:rPr>
          <w:rFonts w:ascii="Calibri" w:hAnsi="Calibri" w:cs="Calibri"/>
          <w:b/>
          <w:bCs/>
        </w:rPr>
      </w:pPr>
      <w:r w:rsidRPr="006C4C42">
        <w:rPr>
          <w:rFonts w:ascii="Calibri" w:hAnsi="Calibri" w:cs="Calibri"/>
          <w:b/>
          <w:bCs/>
        </w:rPr>
        <w:t>Appendix (A): Main functionalities of the application</w:t>
      </w:r>
    </w:p>
    <w:p w14:paraId="768131EA" w14:textId="77777777" w:rsidR="002848FB" w:rsidRDefault="002848FB">
      <w:pPr>
        <w:rPr>
          <w:rFonts w:ascii="Calibri" w:hAnsi="Calibri" w:cs="Calibri"/>
        </w:rPr>
      </w:pPr>
    </w:p>
    <w:p w14:paraId="583847DA" w14:textId="77777777" w:rsidR="002848FB" w:rsidRPr="000F64B3" w:rsidRDefault="002848FB" w:rsidP="002848FB">
      <w:pPr>
        <w:spacing w:after="153" w:line="360" w:lineRule="auto"/>
        <w:ind w:left="174"/>
        <w:rPr>
          <w:rFonts w:cstheme="minorHAnsi"/>
        </w:rPr>
      </w:pPr>
      <w:r w:rsidRPr="000F64B3">
        <w:rPr>
          <w:rFonts w:cstheme="minorHAnsi"/>
          <w:noProof/>
          <w:sz w:val="22"/>
        </w:rPr>
        <mc:AlternateContent>
          <mc:Choice Requires="wpg">
            <w:drawing>
              <wp:inline distT="0" distB="0" distL="0" distR="0" wp14:anchorId="59FB1B83" wp14:editId="115B5284">
                <wp:extent cx="5359273" cy="3412815"/>
                <wp:effectExtent l="0" t="0" r="0" b="0"/>
                <wp:docPr id="5701103" name="Group 57011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9273" cy="3412815"/>
                          <a:chOff x="0" y="0"/>
                          <a:chExt cx="5359273" cy="3412815"/>
                        </a:xfrm>
                      </wpg:grpSpPr>
                      <pic:pic xmlns:pic="http://schemas.openxmlformats.org/drawingml/2006/picture">
                        <pic:nvPicPr>
                          <pic:cNvPr id="1684499199" name="Picture 168449919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99" cy="34128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7871136" name="Picture 687871136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781505" y="75"/>
                            <a:ext cx="1616561" cy="34127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59829641" name="Picture 75982964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669767" y="12"/>
                            <a:ext cx="1689507" cy="341280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4DE227B" id="Group 5701103" o:spid="_x0000_s1026" style="width:422pt;height:268.75pt;mso-position-horizontal-relative:char;mso-position-vertical-relative:line" coordsize="53592,34128" o:gfxdata="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84499199" o:spid="_x0000_s1027" type="#_x0000_t75" style="position:absolute;width:13995;height:341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">
                  <v:imagedata r:id="rId7" o:title=""/>
                </v:shape>
                <v:shape id="Picture 687871136" o:spid="_x0000_s1028" type="#_x0000_t75" style="position:absolute;left:17815;width:16165;height:341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">
                  <v:imagedata r:id="rId8" o:title=""/>
                </v:shape>
                <v:shape id="Picture 759829641" o:spid="_x0000_s1029" type="#_x0000_t75" style="position:absolute;left:36697;width:16895;height:341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">
                  <v:imagedata r:id="rId9" o:title=""/>
                </v:shape>
                <w10:anchorlock/>
              </v:group>
            </w:pict>
          </mc:Fallback>
        </mc:AlternateContent>
      </w:r>
    </w:p>
    <w:p w14:paraId="02295EB9" w14:textId="77777777" w:rsidR="002848FB" w:rsidRPr="000F64B3" w:rsidRDefault="002848FB" w:rsidP="002848FB">
      <w:pPr>
        <w:tabs>
          <w:tab w:val="center" w:pos="1276"/>
          <w:tab w:val="center" w:pos="4252"/>
          <w:tab w:val="center" w:pos="7228"/>
        </w:tabs>
        <w:spacing w:after="221" w:line="360" w:lineRule="auto"/>
        <w:rPr>
          <w:rFonts w:cstheme="minorHAnsi"/>
        </w:rPr>
      </w:pPr>
      <w:r w:rsidRPr="000F64B3">
        <w:rPr>
          <w:rFonts w:cstheme="minorHAnsi"/>
          <w:sz w:val="22"/>
        </w:rPr>
        <w:tab/>
      </w:r>
      <w:r w:rsidRPr="000F64B3">
        <w:rPr>
          <w:rFonts w:cstheme="minorHAnsi"/>
          <w:b/>
          <w:sz w:val="22"/>
        </w:rPr>
        <w:t xml:space="preserve">(a) </w:t>
      </w:r>
      <w:r w:rsidRPr="000F64B3">
        <w:rPr>
          <w:rFonts w:cstheme="minorHAnsi"/>
          <w:sz w:val="22"/>
        </w:rPr>
        <w:t>Dashboard</w:t>
      </w:r>
      <w:r w:rsidRPr="000F64B3">
        <w:rPr>
          <w:rFonts w:cstheme="minorHAnsi"/>
          <w:sz w:val="22"/>
        </w:rPr>
        <w:tab/>
      </w:r>
      <w:r w:rsidRPr="000F64B3">
        <w:rPr>
          <w:rFonts w:cstheme="minorHAnsi"/>
          <w:b/>
          <w:sz w:val="22"/>
        </w:rPr>
        <w:t xml:space="preserve">(b) </w:t>
      </w:r>
      <w:r w:rsidRPr="000F64B3">
        <w:rPr>
          <w:rFonts w:cstheme="minorHAnsi"/>
          <w:sz w:val="22"/>
        </w:rPr>
        <w:t>Text-based input</w:t>
      </w:r>
      <w:r w:rsidRPr="000F64B3">
        <w:rPr>
          <w:rFonts w:cstheme="minorHAnsi"/>
          <w:sz w:val="22"/>
        </w:rPr>
        <w:tab/>
      </w:r>
      <w:r w:rsidRPr="000F64B3">
        <w:rPr>
          <w:rFonts w:cstheme="minorHAnsi"/>
          <w:b/>
          <w:sz w:val="22"/>
        </w:rPr>
        <w:t xml:space="preserve">(c) </w:t>
      </w:r>
      <w:r w:rsidRPr="000F64B3">
        <w:rPr>
          <w:rFonts w:cstheme="minorHAnsi"/>
          <w:sz w:val="22"/>
        </w:rPr>
        <w:t>Image-based input</w:t>
      </w:r>
    </w:p>
    <w:p w14:paraId="0823A199" w14:textId="154708DE" w:rsidR="002848FB" w:rsidRPr="000F64B3" w:rsidRDefault="002848FB" w:rsidP="002848FB">
      <w:pPr>
        <w:spacing w:line="360" w:lineRule="auto"/>
        <w:jc w:val="center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0F64B3">
        <w:rPr>
          <w:rFonts w:cstheme="minorHAnsi"/>
          <w:b/>
          <w:bCs/>
        </w:rPr>
        <w:t>Figure:</w:t>
      </w:r>
      <w:r w:rsidRPr="000F64B3">
        <w:rPr>
          <w:rFonts w:cstheme="minorHAnsi"/>
        </w:rPr>
        <w:t xml:space="preserve"> The three main functionalities of the application</w:t>
      </w:r>
    </w:p>
    <w:p w14:paraId="1723EC98" w14:textId="77777777" w:rsidR="002848FB" w:rsidRPr="002848FB" w:rsidRDefault="002848FB">
      <w:pPr>
        <w:rPr>
          <w:rFonts w:ascii="Calibri" w:hAnsi="Calibri" w:cs="Calibri"/>
        </w:rPr>
      </w:pPr>
    </w:p>
    <w:sectPr w:rsidR="002848FB" w:rsidRPr="002848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8FB"/>
    <w:rsid w:val="00051FCA"/>
    <w:rsid w:val="000A1C5B"/>
    <w:rsid w:val="00177715"/>
    <w:rsid w:val="002848FB"/>
    <w:rsid w:val="002A598B"/>
    <w:rsid w:val="003D2BFC"/>
    <w:rsid w:val="003F2599"/>
    <w:rsid w:val="00450C61"/>
    <w:rsid w:val="00454F6C"/>
    <w:rsid w:val="004A7E8A"/>
    <w:rsid w:val="004F4950"/>
    <w:rsid w:val="005816F3"/>
    <w:rsid w:val="0065599B"/>
    <w:rsid w:val="006945DA"/>
    <w:rsid w:val="006C4C42"/>
    <w:rsid w:val="006D01F4"/>
    <w:rsid w:val="006E0B76"/>
    <w:rsid w:val="007665DD"/>
    <w:rsid w:val="007E2AD1"/>
    <w:rsid w:val="00825204"/>
    <w:rsid w:val="008431CA"/>
    <w:rsid w:val="00872ECC"/>
    <w:rsid w:val="008D5303"/>
    <w:rsid w:val="009A6833"/>
    <w:rsid w:val="00AD051D"/>
    <w:rsid w:val="00C8234C"/>
    <w:rsid w:val="00DF1469"/>
    <w:rsid w:val="00F35D75"/>
    <w:rsid w:val="00F57181"/>
    <w:rsid w:val="00F62E0E"/>
    <w:rsid w:val="00FC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F0E32"/>
  <w15:chartTrackingRefBased/>
  <w15:docId w15:val="{3F113B9E-7FE7-4C40-BC5D-588AEDB67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8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8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8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8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8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8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8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8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8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8F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8F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8F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8F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8F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8F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8F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8F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8F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848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8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8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8F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848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48F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848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8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8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8F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848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Lee</dc:creator>
  <cp:keywords/>
  <dc:description/>
  <cp:lastModifiedBy>Lachlan Lee</cp:lastModifiedBy>
  <cp:revision>2</cp:revision>
  <dcterms:created xsi:type="dcterms:W3CDTF">2024-07-28T01:52:00Z</dcterms:created>
  <dcterms:modified xsi:type="dcterms:W3CDTF">2025-01-25T01:08:00Z</dcterms:modified>
</cp:coreProperties>
</file>